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7A2396" w14:textId="63025D53" w:rsidR="00EF53A2" w:rsidRPr="000D127B" w:rsidRDefault="001250E8" w:rsidP="00EF53A2">
      <w:pPr>
        <w:spacing w:after="0"/>
        <w:ind w:left="-90"/>
        <w:jc w:val="both"/>
        <w:rPr>
          <w:rFonts w:ascii="Times New Roman" w:hAnsi="Times New Roman" w:cs="Times New Roman"/>
          <w:b/>
          <w:sz w:val="18"/>
          <w:szCs w:val="24"/>
        </w:rPr>
      </w:pPr>
      <w:r w:rsidRPr="000D127B">
        <w:rPr>
          <w:rFonts w:ascii="Times New Roman" w:hAnsi="Times New Roman" w:cs="Times New Roman"/>
          <w:b/>
          <w:sz w:val="24"/>
          <w:szCs w:val="24"/>
        </w:rPr>
        <w:t>Table 2: Different measures of tooth loss used in the primary studies of the included SR/MAs.</w:t>
      </w:r>
      <w:r w:rsidR="000D127B" w:rsidRPr="000D127B">
        <w:rPr>
          <w:rFonts w:ascii="Times New Roman" w:eastAsia="Times New Roman" w:hAnsi="Times New Roman" w:cs="Times New Roman"/>
          <w:b/>
          <w:sz w:val="24"/>
          <w:szCs w:val="24"/>
          <w:lang w:eastAsia="en-IN" w:bidi="hi-IN"/>
        </w:rPr>
        <w:t xml:space="preserve">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16"/>
        <w:gridCol w:w="1684"/>
        <w:gridCol w:w="3932"/>
        <w:gridCol w:w="2810"/>
      </w:tblGrid>
      <w:tr w:rsidR="001250E8" w:rsidRPr="00033CA3" w14:paraId="538F4736" w14:textId="77777777" w:rsidTr="00C97F94">
        <w:trPr>
          <w:trHeight w:val="20"/>
        </w:trPr>
        <w:tc>
          <w:tcPr>
            <w:tcW w:w="442" w:type="pct"/>
            <w:vAlign w:val="center"/>
          </w:tcPr>
          <w:p w14:paraId="05B3F8AE" w14:textId="211EE98B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. No</w:t>
            </w:r>
          </w:p>
        </w:tc>
        <w:tc>
          <w:tcPr>
            <w:tcW w:w="911" w:type="pct"/>
            <w:vAlign w:val="center"/>
          </w:tcPr>
          <w:p w14:paraId="6457CDC0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</w:t>
            </w:r>
          </w:p>
        </w:tc>
        <w:tc>
          <w:tcPr>
            <w:tcW w:w="2127" w:type="pct"/>
            <w:vAlign w:val="center"/>
          </w:tcPr>
          <w:p w14:paraId="177D34D7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s to assess Tooth Loss</w:t>
            </w:r>
          </w:p>
        </w:tc>
        <w:tc>
          <w:tcPr>
            <w:tcW w:w="1520" w:type="pct"/>
            <w:vAlign w:val="center"/>
          </w:tcPr>
          <w:p w14:paraId="3960D9C6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primary studies in the SR that have used the measure </w:t>
            </w:r>
          </w:p>
        </w:tc>
      </w:tr>
      <w:tr w:rsidR="00DC724A" w:rsidRPr="00033CA3" w14:paraId="666252AC" w14:textId="77777777" w:rsidTr="00C97F94">
        <w:trPr>
          <w:trHeight w:val="20"/>
        </w:trPr>
        <w:tc>
          <w:tcPr>
            <w:tcW w:w="442" w:type="pct"/>
            <w:vMerge w:val="restart"/>
            <w:vAlign w:val="center"/>
          </w:tcPr>
          <w:p w14:paraId="3AABCAFE" w14:textId="77777777" w:rsidR="00DC724A" w:rsidRPr="00033CA3" w:rsidRDefault="00DC724A" w:rsidP="00EF53A2">
            <w:pPr>
              <w:pStyle w:val="ListParagraph"/>
              <w:numPr>
                <w:ilvl w:val="0"/>
                <w:numId w:val="1"/>
              </w:numPr>
              <w:ind w:left="284" w:hanging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pct"/>
            <w:vMerge w:val="restart"/>
            <w:vAlign w:val="center"/>
          </w:tcPr>
          <w:p w14:paraId="6B974D16" w14:textId="77777777" w:rsidR="00DC724A" w:rsidRPr="00033CA3" w:rsidRDefault="00DC724A" w:rsidP="00EF53A2">
            <w:pPr>
              <w:ind w:left="-2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g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</w:t>
            </w: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Pr="00033C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</w:rPr>
              <w:t xml:space="preserve"> 24</w:t>
            </w:r>
          </w:p>
        </w:tc>
        <w:tc>
          <w:tcPr>
            <w:tcW w:w="2127" w:type="pct"/>
            <w:vAlign w:val="center"/>
          </w:tcPr>
          <w:p w14:paraId="26752487" w14:textId="77777777" w:rsidR="00DC724A" w:rsidRPr="00033CA3" w:rsidRDefault="00DC724A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 xml:space="preserve">Functional Units </w:t>
            </w:r>
          </w:p>
        </w:tc>
        <w:tc>
          <w:tcPr>
            <w:tcW w:w="1520" w:type="pct"/>
            <w:vAlign w:val="center"/>
          </w:tcPr>
          <w:p w14:paraId="7707194B" w14:textId="77777777" w:rsidR="00DC724A" w:rsidRPr="00033CA3" w:rsidRDefault="00DC724A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C724A" w:rsidRPr="00033CA3" w14:paraId="7E8D34EC" w14:textId="77777777" w:rsidTr="00C97F94">
        <w:trPr>
          <w:trHeight w:val="20"/>
        </w:trPr>
        <w:tc>
          <w:tcPr>
            <w:tcW w:w="442" w:type="pct"/>
            <w:vMerge/>
            <w:vAlign w:val="center"/>
          </w:tcPr>
          <w:p w14:paraId="650A7736" w14:textId="77777777" w:rsidR="00DC724A" w:rsidRPr="00033CA3" w:rsidRDefault="00DC724A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pct"/>
            <w:vMerge/>
            <w:vAlign w:val="center"/>
          </w:tcPr>
          <w:p w14:paraId="5D8C2D94" w14:textId="77777777" w:rsidR="00DC724A" w:rsidRPr="00033CA3" w:rsidRDefault="00DC724A" w:rsidP="00EF53A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pct"/>
            <w:vAlign w:val="center"/>
          </w:tcPr>
          <w:p w14:paraId="65BD743C" w14:textId="77777777" w:rsidR="00DC724A" w:rsidRPr="00033CA3" w:rsidRDefault="00DC724A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Number of teeth</w:t>
            </w:r>
          </w:p>
        </w:tc>
        <w:tc>
          <w:tcPr>
            <w:tcW w:w="1520" w:type="pct"/>
            <w:vAlign w:val="center"/>
          </w:tcPr>
          <w:p w14:paraId="30210A19" w14:textId="77777777" w:rsidR="00DC724A" w:rsidRPr="00033CA3" w:rsidRDefault="00DC724A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C724A" w:rsidRPr="00033CA3" w14:paraId="1C6C8962" w14:textId="77777777" w:rsidTr="00C97F94">
        <w:trPr>
          <w:trHeight w:val="20"/>
        </w:trPr>
        <w:tc>
          <w:tcPr>
            <w:tcW w:w="442" w:type="pct"/>
            <w:vMerge/>
            <w:vAlign w:val="center"/>
          </w:tcPr>
          <w:p w14:paraId="0A344BC2" w14:textId="77777777" w:rsidR="00DC724A" w:rsidRPr="00033CA3" w:rsidRDefault="00DC724A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pct"/>
            <w:vMerge/>
            <w:vAlign w:val="center"/>
          </w:tcPr>
          <w:p w14:paraId="134AF512" w14:textId="77777777" w:rsidR="00DC724A" w:rsidRPr="00033CA3" w:rsidRDefault="00DC724A" w:rsidP="00EF53A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pct"/>
            <w:vAlign w:val="center"/>
          </w:tcPr>
          <w:p w14:paraId="3DA871BB" w14:textId="77777777" w:rsidR="00DC724A" w:rsidRPr="00033CA3" w:rsidRDefault="00DC724A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Number of Functional Tooth Units</w:t>
            </w:r>
          </w:p>
        </w:tc>
        <w:tc>
          <w:tcPr>
            <w:tcW w:w="1520" w:type="pct"/>
            <w:vAlign w:val="center"/>
          </w:tcPr>
          <w:p w14:paraId="021FE3A3" w14:textId="77777777" w:rsidR="00DC724A" w:rsidRPr="00033CA3" w:rsidRDefault="00DC724A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C724A" w:rsidRPr="00033CA3" w14:paraId="68D0A2FC" w14:textId="77777777" w:rsidTr="00C97F94">
        <w:trPr>
          <w:trHeight w:val="20"/>
        </w:trPr>
        <w:tc>
          <w:tcPr>
            <w:tcW w:w="442" w:type="pct"/>
            <w:vMerge/>
            <w:vAlign w:val="center"/>
          </w:tcPr>
          <w:p w14:paraId="0ADF2BAE" w14:textId="77777777" w:rsidR="00DC724A" w:rsidRPr="00033CA3" w:rsidRDefault="00DC724A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pct"/>
            <w:vMerge/>
            <w:vAlign w:val="center"/>
          </w:tcPr>
          <w:p w14:paraId="2E9B69BC" w14:textId="77777777" w:rsidR="00DC724A" w:rsidRPr="00033CA3" w:rsidRDefault="00DC724A" w:rsidP="00EF53A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pct"/>
            <w:vAlign w:val="center"/>
          </w:tcPr>
          <w:p w14:paraId="1B341BA1" w14:textId="77777777" w:rsidR="00DC724A" w:rsidRPr="00033CA3" w:rsidRDefault="00DC724A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Edentulism</w:t>
            </w:r>
          </w:p>
        </w:tc>
        <w:tc>
          <w:tcPr>
            <w:tcW w:w="1520" w:type="pct"/>
            <w:vAlign w:val="center"/>
          </w:tcPr>
          <w:p w14:paraId="3914AA28" w14:textId="77777777" w:rsidR="00DC724A" w:rsidRPr="00033CA3" w:rsidRDefault="00DC724A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C724A" w:rsidRPr="00033CA3" w14:paraId="295AB132" w14:textId="77777777" w:rsidTr="00C97F94">
        <w:trPr>
          <w:trHeight w:val="20"/>
        </w:trPr>
        <w:tc>
          <w:tcPr>
            <w:tcW w:w="442" w:type="pct"/>
            <w:vMerge/>
            <w:vAlign w:val="center"/>
          </w:tcPr>
          <w:p w14:paraId="27099150" w14:textId="77777777" w:rsidR="00DC724A" w:rsidRPr="00033CA3" w:rsidRDefault="00DC724A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pct"/>
            <w:vMerge/>
            <w:vAlign w:val="center"/>
          </w:tcPr>
          <w:p w14:paraId="351875E4" w14:textId="77777777" w:rsidR="00DC724A" w:rsidRPr="00033CA3" w:rsidRDefault="00DC724A" w:rsidP="00EF53A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pct"/>
            <w:vAlign w:val="center"/>
          </w:tcPr>
          <w:p w14:paraId="066F7EC7" w14:textId="77777777" w:rsidR="00DC724A" w:rsidRPr="00033CA3" w:rsidRDefault="00DC724A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DMFT</w:t>
            </w:r>
          </w:p>
        </w:tc>
        <w:tc>
          <w:tcPr>
            <w:tcW w:w="1520" w:type="pct"/>
            <w:vAlign w:val="center"/>
          </w:tcPr>
          <w:p w14:paraId="7E5F4EB0" w14:textId="77777777" w:rsidR="00DC724A" w:rsidRPr="00033CA3" w:rsidRDefault="00DC724A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50E8" w:rsidRPr="00033CA3" w14:paraId="10D77BC0" w14:textId="77777777" w:rsidTr="00C97F94">
        <w:trPr>
          <w:trHeight w:val="20"/>
        </w:trPr>
        <w:tc>
          <w:tcPr>
            <w:tcW w:w="442" w:type="pct"/>
            <w:vMerge w:val="restart"/>
            <w:vAlign w:val="center"/>
          </w:tcPr>
          <w:p w14:paraId="174C9D5D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911" w:type="pct"/>
            <w:vMerge w:val="restart"/>
            <w:vAlign w:val="center"/>
          </w:tcPr>
          <w:p w14:paraId="713DB639" w14:textId="77777777" w:rsidR="001250E8" w:rsidRPr="00033CA3" w:rsidRDefault="001250E8" w:rsidP="00EF5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Gaewkhiew</w:t>
            </w:r>
            <w:proofErr w:type="spellEnd"/>
            <w:r w:rsidRPr="00033CA3">
              <w:rPr>
                <w:rFonts w:ascii="Times New Roman" w:hAnsi="Times New Roman" w:cs="Times New Roman"/>
                <w:sz w:val="24"/>
                <w:szCs w:val="24"/>
              </w:rPr>
              <w:t xml:space="preserve"> P et al.</w:t>
            </w:r>
            <w:r w:rsidRPr="00033C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</w:rPr>
              <w:t xml:space="preserve"> 2</w:t>
            </w:r>
            <w:r w:rsidRPr="00033CA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127" w:type="pct"/>
            <w:vAlign w:val="center"/>
          </w:tcPr>
          <w:p w14:paraId="6784A6CF" w14:textId="77777777" w:rsidR="001250E8" w:rsidRPr="00033CA3" w:rsidRDefault="001250E8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Tooth Loss</w:t>
            </w:r>
          </w:p>
        </w:tc>
        <w:tc>
          <w:tcPr>
            <w:tcW w:w="1520" w:type="pct"/>
            <w:vAlign w:val="center"/>
          </w:tcPr>
          <w:p w14:paraId="67004803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250E8" w:rsidRPr="00033CA3" w14:paraId="52CFC5D3" w14:textId="77777777" w:rsidTr="00C97F94">
        <w:trPr>
          <w:trHeight w:val="20"/>
        </w:trPr>
        <w:tc>
          <w:tcPr>
            <w:tcW w:w="442" w:type="pct"/>
            <w:vMerge/>
            <w:vAlign w:val="center"/>
          </w:tcPr>
          <w:p w14:paraId="35B3345D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pct"/>
            <w:vMerge/>
            <w:vAlign w:val="center"/>
          </w:tcPr>
          <w:p w14:paraId="36ECB5CB" w14:textId="77777777" w:rsidR="001250E8" w:rsidRPr="00033CA3" w:rsidRDefault="001250E8" w:rsidP="00EF53A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pct"/>
            <w:vAlign w:val="center"/>
          </w:tcPr>
          <w:p w14:paraId="3206F6B4" w14:textId="77777777" w:rsidR="001250E8" w:rsidRPr="00033CA3" w:rsidRDefault="001250E8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Functional Units</w:t>
            </w:r>
          </w:p>
        </w:tc>
        <w:tc>
          <w:tcPr>
            <w:tcW w:w="1520" w:type="pct"/>
            <w:vAlign w:val="center"/>
          </w:tcPr>
          <w:p w14:paraId="50331595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250E8" w:rsidRPr="00033CA3" w14:paraId="47968DD4" w14:textId="77777777" w:rsidTr="00C97F94">
        <w:trPr>
          <w:trHeight w:val="20"/>
        </w:trPr>
        <w:tc>
          <w:tcPr>
            <w:tcW w:w="442" w:type="pct"/>
            <w:vMerge/>
            <w:vAlign w:val="center"/>
          </w:tcPr>
          <w:p w14:paraId="07E5218C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pct"/>
            <w:vMerge/>
            <w:vAlign w:val="center"/>
          </w:tcPr>
          <w:p w14:paraId="7C44AEEE" w14:textId="77777777" w:rsidR="001250E8" w:rsidRPr="00033CA3" w:rsidRDefault="001250E8" w:rsidP="00EF53A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pct"/>
            <w:vAlign w:val="center"/>
          </w:tcPr>
          <w:p w14:paraId="71F7CDB4" w14:textId="77777777" w:rsidR="001250E8" w:rsidRPr="00033CA3" w:rsidRDefault="001250E8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Chewing Surfaces</w:t>
            </w:r>
          </w:p>
        </w:tc>
        <w:tc>
          <w:tcPr>
            <w:tcW w:w="1520" w:type="pct"/>
            <w:vAlign w:val="center"/>
          </w:tcPr>
          <w:p w14:paraId="4A9B6C4C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50E8" w:rsidRPr="00033CA3" w14:paraId="3EF258EA" w14:textId="77777777" w:rsidTr="00C97F94">
        <w:trPr>
          <w:trHeight w:val="20"/>
        </w:trPr>
        <w:tc>
          <w:tcPr>
            <w:tcW w:w="442" w:type="pct"/>
            <w:vMerge/>
            <w:vAlign w:val="center"/>
          </w:tcPr>
          <w:p w14:paraId="75CBDF45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pct"/>
            <w:vMerge/>
            <w:vAlign w:val="center"/>
          </w:tcPr>
          <w:p w14:paraId="2941516E" w14:textId="77777777" w:rsidR="001250E8" w:rsidRPr="00033CA3" w:rsidRDefault="001250E8" w:rsidP="00EF53A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pct"/>
            <w:vAlign w:val="center"/>
          </w:tcPr>
          <w:p w14:paraId="49DDAA13" w14:textId="77777777" w:rsidR="001250E8" w:rsidRPr="00033CA3" w:rsidRDefault="001250E8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Combination of teeth present and occlusal support</w:t>
            </w:r>
          </w:p>
        </w:tc>
        <w:tc>
          <w:tcPr>
            <w:tcW w:w="1520" w:type="pct"/>
            <w:vAlign w:val="center"/>
          </w:tcPr>
          <w:p w14:paraId="57D26ED2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50E8" w:rsidRPr="00033CA3" w14:paraId="3FCFEC7D" w14:textId="77777777" w:rsidTr="00C97F94">
        <w:trPr>
          <w:trHeight w:val="20"/>
        </w:trPr>
        <w:tc>
          <w:tcPr>
            <w:tcW w:w="442" w:type="pct"/>
            <w:vMerge/>
            <w:vAlign w:val="center"/>
          </w:tcPr>
          <w:p w14:paraId="7249CEB0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pct"/>
            <w:vMerge/>
            <w:vAlign w:val="center"/>
          </w:tcPr>
          <w:p w14:paraId="148B334C" w14:textId="77777777" w:rsidR="001250E8" w:rsidRPr="00033CA3" w:rsidRDefault="001250E8" w:rsidP="00EF53A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pct"/>
            <w:vAlign w:val="center"/>
          </w:tcPr>
          <w:p w14:paraId="3B3B99BD" w14:textId="77777777" w:rsidR="001250E8" w:rsidRPr="00033CA3" w:rsidRDefault="001250E8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Edentulism</w:t>
            </w:r>
          </w:p>
        </w:tc>
        <w:tc>
          <w:tcPr>
            <w:tcW w:w="1520" w:type="pct"/>
            <w:vAlign w:val="center"/>
          </w:tcPr>
          <w:p w14:paraId="7885CB29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50E8" w:rsidRPr="00033CA3" w14:paraId="31B0990A" w14:textId="77777777" w:rsidTr="00C97F94">
        <w:trPr>
          <w:trHeight w:val="20"/>
        </w:trPr>
        <w:tc>
          <w:tcPr>
            <w:tcW w:w="442" w:type="pct"/>
            <w:vMerge/>
            <w:vAlign w:val="center"/>
          </w:tcPr>
          <w:p w14:paraId="26B05659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pct"/>
            <w:vMerge/>
            <w:vAlign w:val="center"/>
          </w:tcPr>
          <w:p w14:paraId="55ED4D20" w14:textId="77777777" w:rsidR="001250E8" w:rsidRPr="00033CA3" w:rsidRDefault="001250E8" w:rsidP="00EF53A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pct"/>
            <w:vAlign w:val="center"/>
          </w:tcPr>
          <w:p w14:paraId="0BB4B8B1" w14:textId="77777777" w:rsidR="001250E8" w:rsidRPr="00033CA3" w:rsidRDefault="001250E8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Need for dental prosthesis</w:t>
            </w:r>
          </w:p>
        </w:tc>
        <w:tc>
          <w:tcPr>
            <w:tcW w:w="1520" w:type="pct"/>
            <w:vAlign w:val="center"/>
          </w:tcPr>
          <w:p w14:paraId="2F1E1FA4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250E8" w:rsidRPr="00033CA3" w14:paraId="76965140" w14:textId="77777777" w:rsidTr="00C97F94">
        <w:trPr>
          <w:trHeight w:val="20"/>
        </w:trPr>
        <w:tc>
          <w:tcPr>
            <w:tcW w:w="442" w:type="pct"/>
            <w:vMerge/>
            <w:vAlign w:val="center"/>
          </w:tcPr>
          <w:p w14:paraId="5EEBF2E4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pct"/>
            <w:vMerge/>
            <w:vAlign w:val="center"/>
          </w:tcPr>
          <w:p w14:paraId="1CD20200" w14:textId="77777777" w:rsidR="001250E8" w:rsidRPr="00033CA3" w:rsidRDefault="001250E8" w:rsidP="00EF53A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pct"/>
            <w:vAlign w:val="center"/>
          </w:tcPr>
          <w:p w14:paraId="3FA3866D" w14:textId="77777777" w:rsidR="001250E8" w:rsidRPr="00033CA3" w:rsidRDefault="001250E8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Self-reported edentulism</w:t>
            </w:r>
          </w:p>
        </w:tc>
        <w:tc>
          <w:tcPr>
            <w:tcW w:w="1520" w:type="pct"/>
            <w:vAlign w:val="center"/>
          </w:tcPr>
          <w:p w14:paraId="7F68E7EC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250E8" w:rsidRPr="00033CA3" w14:paraId="6A5926A3" w14:textId="77777777" w:rsidTr="00C97F94">
        <w:trPr>
          <w:trHeight w:val="20"/>
        </w:trPr>
        <w:tc>
          <w:tcPr>
            <w:tcW w:w="442" w:type="pct"/>
            <w:vMerge/>
            <w:vAlign w:val="center"/>
          </w:tcPr>
          <w:p w14:paraId="7FB802A7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pct"/>
            <w:vMerge/>
            <w:vAlign w:val="center"/>
          </w:tcPr>
          <w:p w14:paraId="514AAAFE" w14:textId="77777777" w:rsidR="001250E8" w:rsidRPr="00033CA3" w:rsidRDefault="001250E8" w:rsidP="00EF53A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pct"/>
            <w:vAlign w:val="center"/>
          </w:tcPr>
          <w:p w14:paraId="388EA286" w14:textId="77777777" w:rsidR="001250E8" w:rsidRPr="00033CA3" w:rsidRDefault="001250E8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Self-reported number of teeth lost</w:t>
            </w:r>
          </w:p>
        </w:tc>
        <w:tc>
          <w:tcPr>
            <w:tcW w:w="1520" w:type="pct"/>
            <w:vAlign w:val="center"/>
          </w:tcPr>
          <w:p w14:paraId="52FDB6C3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250E8" w:rsidRPr="00033CA3" w14:paraId="1EB13285" w14:textId="77777777" w:rsidTr="00C97F94">
        <w:trPr>
          <w:trHeight w:val="20"/>
        </w:trPr>
        <w:tc>
          <w:tcPr>
            <w:tcW w:w="442" w:type="pct"/>
            <w:vMerge/>
            <w:vAlign w:val="center"/>
          </w:tcPr>
          <w:p w14:paraId="792C2636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pct"/>
            <w:vMerge/>
            <w:vAlign w:val="center"/>
          </w:tcPr>
          <w:p w14:paraId="2DC2CE25" w14:textId="77777777" w:rsidR="001250E8" w:rsidRPr="00033CA3" w:rsidRDefault="001250E8" w:rsidP="00EF53A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pct"/>
            <w:shd w:val="clear" w:color="auto" w:fill="FFFFFF" w:themeFill="background1"/>
            <w:vAlign w:val="center"/>
          </w:tcPr>
          <w:p w14:paraId="256B23E8" w14:textId="77777777" w:rsidR="001250E8" w:rsidRPr="00033CA3" w:rsidRDefault="001250E8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 xml:space="preserve">Self-reported Chewing ability </w:t>
            </w:r>
          </w:p>
        </w:tc>
        <w:tc>
          <w:tcPr>
            <w:tcW w:w="1520" w:type="pct"/>
            <w:vAlign w:val="center"/>
          </w:tcPr>
          <w:p w14:paraId="1A4D332E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250E8" w:rsidRPr="00033CA3" w14:paraId="33EC824E" w14:textId="77777777" w:rsidTr="00C97F94">
        <w:trPr>
          <w:trHeight w:val="20"/>
        </w:trPr>
        <w:tc>
          <w:tcPr>
            <w:tcW w:w="442" w:type="pct"/>
            <w:vMerge w:val="restart"/>
            <w:vAlign w:val="center"/>
          </w:tcPr>
          <w:p w14:paraId="0EEBE4BF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911" w:type="pct"/>
            <w:vMerge w:val="restart"/>
            <w:vAlign w:val="center"/>
          </w:tcPr>
          <w:p w14:paraId="0AB3315B" w14:textId="77777777" w:rsidR="001250E8" w:rsidRPr="00033CA3" w:rsidRDefault="001250E8" w:rsidP="00EF5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Hussein S. et al.</w:t>
            </w:r>
            <w:r w:rsidRPr="00033C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</w:rPr>
              <w:t xml:space="preserve"> 2</w:t>
            </w:r>
            <w:r w:rsidRPr="00033CA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127" w:type="pct"/>
            <w:shd w:val="clear" w:color="auto" w:fill="FFFFFF" w:themeFill="background1"/>
            <w:vAlign w:val="center"/>
          </w:tcPr>
          <w:p w14:paraId="17792BDB" w14:textId="77777777" w:rsidR="001250E8" w:rsidRPr="00033CA3" w:rsidRDefault="001250E8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Number of teeth present</w:t>
            </w:r>
          </w:p>
        </w:tc>
        <w:tc>
          <w:tcPr>
            <w:tcW w:w="1520" w:type="pct"/>
            <w:vAlign w:val="center"/>
          </w:tcPr>
          <w:p w14:paraId="1E942217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250E8" w:rsidRPr="00033CA3" w14:paraId="6A2638FA" w14:textId="77777777" w:rsidTr="00C97F94">
        <w:trPr>
          <w:trHeight w:val="20"/>
        </w:trPr>
        <w:tc>
          <w:tcPr>
            <w:tcW w:w="442" w:type="pct"/>
            <w:vMerge/>
            <w:vAlign w:val="center"/>
          </w:tcPr>
          <w:p w14:paraId="134FBBC9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pct"/>
            <w:vMerge/>
            <w:vAlign w:val="center"/>
          </w:tcPr>
          <w:p w14:paraId="74E3D280" w14:textId="77777777" w:rsidR="001250E8" w:rsidRPr="00033CA3" w:rsidRDefault="001250E8" w:rsidP="00EF53A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pct"/>
            <w:shd w:val="clear" w:color="auto" w:fill="FFFFFF" w:themeFill="background1"/>
            <w:vAlign w:val="center"/>
          </w:tcPr>
          <w:p w14:paraId="630F7973" w14:textId="77777777" w:rsidR="001250E8" w:rsidRPr="00033CA3" w:rsidRDefault="001250E8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Number of teeth lost</w:t>
            </w:r>
          </w:p>
        </w:tc>
        <w:tc>
          <w:tcPr>
            <w:tcW w:w="1520" w:type="pct"/>
            <w:vAlign w:val="center"/>
          </w:tcPr>
          <w:p w14:paraId="63B321D8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50E8" w:rsidRPr="00033CA3" w14:paraId="5826218E" w14:textId="77777777" w:rsidTr="00C97F94">
        <w:trPr>
          <w:trHeight w:val="20"/>
        </w:trPr>
        <w:tc>
          <w:tcPr>
            <w:tcW w:w="442" w:type="pct"/>
            <w:vMerge/>
            <w:vAlign w:val="center"/>
          </w:tcPr>
          <w:p w14:paraId="5764C308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pct"/>
            <w:vMerge/>
            <w:vAlign w:val="center"/>
          </w:tcPr>
          <w:p w14:paraId="4F9AFF8B" w14:textId="77777777" w:rsidR="001250E8" w:rsidRPr="00033CA3" w:rsidRDefault="001250E8" w:rsidP="00EF53A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pct"/>
            <w:shd w:val="clear" w:color="auto" w:fill="FFFFFF" w:themeFill="background1"/>
            <w:vAlign w:val="center"/>
          </w:tcPr>
          <w:p w14:paraId="084A5815" w14:textId="77777777" w:rsidR="001250E8" w:rsidRPr="00033CA3" w:rsidRDefault="001250E8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Number of occluding pairs</w:t>
            </w:r>
          </w:p>
        </w:tc>
        <w:tc>
          <w:tcPr>
            <w:tcW w:w="1520" w:type="pct"/>
            <w:vAlign w:val="center"/>
          </w:tcPr>
          <w:p w14:paraId="2721D647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250E8" w:rsidRPr="00033CA3" w14:paraId="4BA52E8A" w14:textId="77777777" w:rsidTr="00C97F94">
        <w:trPr>
          <w:trHeight w:val="20"/>
        </w:trPr>
        <w:tc>
          <w:tcPr>
            <w:tcW w:w="442" w:type="pct"/>
            <w:vMerge/>
            <w:vAlign w:val="center"/>
          </w:tcPr>
          <w:p w14:paraId="49E23487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pct"/>
            <w:vMerge/>
            <w:vAlign w:val="center"/>
          </w:tcPr>
          <w:p w14:paraId="0606071F" w14:textId="77777777" w:rsidR="001250E8" w:rsidRPr="00033CA3" w:rsidRDefault="001250E8" w:rsidP="00EF53A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pct"/>
            <w:vAlign w:val="center"/>
          </w:tcPr>
          <w:p w14:paraId="304BEF34" w14:textId="77777777" w:rsidR="001250E8" w:rsidRPr="00033CA3" w:rsidRDefault="001250E8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Functional occlusion</w:t>
            </w:r>
          </w:p>
        </w:tc>
        <w:tc>
          <w:tcPr>
            <w:tcW w:w="1520" w:type="pct"/>
            <w:vAlign w:val="center"/>
          </w:tcPr>
          <w:p w14:paraId="6C24678B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250E8" w:rsidRPr="00033CA3" w14:paraId="489136E2" w14:textId="77777777" w:rsidTr="00C97F94">
        <w:trPr>
          <w:trHeight w:val="20"/>
        </w:trPr>
        <w:tc>
          <w:tcPr>
            <w:tcW w:w="442" w:type="pct"/>
            <w:vMerge/>
            <w:vAlign w:val="center"/>
          </w:tcPr>
          <w:p w14:paraId="1AF74578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pct"/>
            <w:vMerge/>
            <w:vAlign w:val="center"/>
          </w:tcPr>
          <w:p w14:paraId="1B30BE33" w14:textId="77777777" w:rsidR="001250E8" w:rsidRPr="00033CA3" w:rsidRDefault="001250E8" w:rsidP="00EF53A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pct"/>
            <w:vAlign w:val="center"/>
          </w:tcPr>
          <w:p w14:paraId="37FD6772" w14:textId="77777777" w:rsidR="001250E8" w:rsidRPr="00033CA3" w:rsidRDefault="001250E8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Edentulous patients with and without complete dentures</w:t>
            </w:r>
          </w:p>
        </w:tc>
        <w:tc>
          <w:tcPr>
            <w:tcW w:w="1520" w:type="pct"/>
            <w:vAlign w:val="center"/>
          </w:tcPr>
          <w:p w14:paraId="0F764DBE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250E8" w:rsidRPr="00033CA3" w14:paraId="3CF24ECD" w14:textId="77777777" w:rsidTr="00C97F94">
        <w:trPr>
          <w:trHeight w:val="20"/>
        </w:trPr>
        <w:tc>
          <w:tcPr>
            <w:tcW w:w="442" w:type="pct"/>
            <w:vMerge/>
            <w:vAlign w:val="center"/>
          </w:tcPr>
          <w:p w14:paraId="05F3532C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pct"/>
            <w:vMerge/>
            <w:vAlign w:val="center"/>
          </w:tcPr>
          <w:p w14:paraId="62CA7502" w14:textId="77777777" w:rsidR="001250E8" w:rsidRPr="00033CA3" w:rsidRDefault="001250E8" w:rsidP="00EF53A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pct"/>
            <w:vAlign w:val="center"/>
          </w:tcPr>
          <w:p w14:paraId="0BF7A625" w14:textId="77777777" w:rsidR="001250E8" w:rsidRPr="00033CA3" w:rsidRDefault="001250E8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Removable versus fixed prosthesis</w:t>
            </w:r>
          </w:p>
        </w:tc>
        <w:tc>
          <w:tcPr>
            <w:tcW w:w="1520" w:type="pct"/>
            <w:vAlign w:val="center"/>
          </w:tcPr>
          <w:p w14:paraId="36AD99CE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250E8" w:rsidRPr="00033CA3" w14:paraId="314CD5C3" w14:textId="77777777" w:rsidTr="00C97F94">
        <w:trPr>
          <w:trHeight w:val="20"/>
        </w:trPr>
        <w:tc>
          <w:tcPr>
            <w:tcW w:w="442" w:type="pct"/>
            <w:vMerge/>
            <w:vAlign w:val="center"/>
          </w:tcPr>
          <w:p w14:paraId="36C5D595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pct"/>
            <w:vMerge/>
            <w:vAlign w:val="center"/>
          </w:tcPr>
          <w:p w14:paraId="5E9F7710" w14:textId="77777777" w:rsidR="001250E8" w:rsidRPr="00033CA3" w:rsidRDefault="001250E8" w:rsidP="00EF53A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pct"/>
            <w:vAlign w:val="center"/>
          </w:tcPr>
          <w:p w14:paraId="26A79B06" w14:textId="77777777" w:rsidR="001250E8" w:rsidRPr="00033CA3" w:rsidRDefault="001250E8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Presence of dental implants</w:t>
            </w:r>
          </w:p>
        </w:tc>
        <w:tc>
          <w:tcPr>
            <w:tcW w:w="1520" w:type="pct"/>
            <w:vAlign w:val="center"/>
          </w:tcPr>
          <w:p w14:paraId="06F2F27A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50E8" w:rsidRPr="00033CA3" w14:paraId="5FC0FEC6" w14:textId="77777777" w:rsidTr="00C97F94">
        <w:trPr>
          <w:trHeight w:val="20"/>
        </w:trPr>
        <w:tc>
          <w:tcPr>
            <w:tcW w:w="442" w:type="pct"/>
            <w:vAlign w:val="center"/>
          </w:tcPr>
          <w:p w14:paraId="6BB17074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911" w:type="pct"/>
            <w:vAlign w:val="center"/>
          </w:tcPr>
          <w:p w14:paraId="11341172" w14:textId="77777777" w:rsidR="001250E8" w:rsidRPr="00033CA3" w:rsidRDefault="001250E8" w:rsidP="00EF5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 xml:space="preserve"> Lancker V A. et al.</w:t>
            </w:r>
            <w:r w:rsidRPr="00033C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</w:rPr>
              <w:t>2</w:t>
            </w:r>
            <w:r w:rsidRPr="00033CA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2127" w:type="pct"/>
            <w:vAlign w:val="center"/>
          </w:tcPr>
          <w:p w14:paraId="158E0D45" w14:textId="77777777" w:rsidR="001250E8" w:rsidRPr="00033CA3" w:rsidRDefault="001250E8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Number of natural teeth, edentulism, denture use</w:t>
            </w:r>
          </w:p>
        </w:tc>
        <w:tc>
          <w:tcPr>
            <w:tcW w:w="1520" w:type="pct"/>
            <w:vAlign w:val="center"/>
          </w:tcPr>
          <w:p w14:paraId="059FD527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250E8" w:rsidRPr="00033CA3" w14:paraId="5E9734DB" w14:textId="77777777" w:rsidTr="00C97F94">
        <w:trPr>
          <w:trHeight w:val="20"/>
        </w:trPr>
        <w:tc>
          <w:tcPr>
            <w:tcW w:w="442" w:type="pct"/>
            <w:vMerge w:val="restart"/>
            <w:vAlign w:val="center"/>
          </w:tcPr>
          <w:p w14:paraId="09FAE852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911" w:type="pct"/>
            <w:vMerge w:val="restart"/>
            <w:vAlign w:val="center"/>
          </w:tcPr>
          <w:p w14:paraId="79AF44F6" w14:textId="77777777" w:rsidR="001250E8" w:rsidRPr="00033CA3" w:rsidRDefault="001250E8" w:rsidP="00EF5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Tada A, Miura H.</w:t>
            </w:r>
            <w:r w:rsidRPr="00033C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</w:rPr>
              <w:t xml:space="preserve"> </w:t>
            </w:r>
            <w:r w:rsidRPr="00033CA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2127" w:type="pct"/>
            <w:vAlign w:val="center"/>
          </w:tcPr>
          <w:p w14:paraId="53F593E4" w14:textId="77777777" w:rsidR="001250E8" w:rsidRPr="00033CA3" w:rsidRDefault="001250E8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Number of teeth</w:t>
            </w:r>
          </w:p>
        </w:tc>
        <w:tc>
          <w:tcPr>
            <w:tcW w:w="1520" w:type="pct"/>
            <w:vAlign w:val="center"/>
          </w:tcPr>
          <w:p w14:paraId="0F377BDB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250E8" w:rsidRPr="00033CA3" w14:paraId="3D137D2E" w14:textId="77777777" w:rsidTr="00C97F94">
        <w:trPr>
          <w:trHeight w:val="20"/>
        </w:trPr>
        <w:tc>
          <w:tcPr>
            <w:tcW w:w="442" w:type="pct"/>
            <w:vMerge/>
            <w:vAlign w:val="center"/>
          </w:tcPr>
          <w:p w14:paraId="69D3AD84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pct"/>
            <w:vMerge/>
            <w:vAlign w:val="center"/>
          </w:tcPr>
          <w:p w14:paraId="78B499BC" w14:textId="77777777" w:rsidR="001250E8" w:rsidRPr="00033CA3" w:rsidRDefault="001250E8" w:rsidP="00EF53A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pct"/>
            <w:vAlign w:val="center"/>
          </w:tcPr>
          <w:p w14:paraId="437ABA02" w14:textId="77777777" w:rsidR="001250E8" w:rsidRPr="00033CA3" w:rsidRDefault="001250E8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Occlusion Pairs</w:t>
            </w:r>
          </w:p>
        </w:tc>
        <w:tc>
          <w:tcPr>
            <w:tcW w:w="1520" w:type="pct"/>
            <w:vAlign w:val="center"/>
          </w:tcPr>
          <w:p w14:paraId="563EAA2E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250E8" w:rsidRPr="00033CA3" w14:paraId="2DB0A09F" w14:textId="77777777" w:rsidTr="00C97F94">
        <w:trPr>
          <w:trHeight w:val="20"/>
        </w:trPr>
        <w:tc>
          <w:tcPr>
            <w:tcW w:w="442" w:type="pct"/>
            <w:vMerge/>
            <w:vAlign w:val="center"/>
          </w:tcPr>
          <w:p w14:paraId="2FB618B7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pct"/>
            <w:vMerge/>
            <w:vAlign w:val="center"/>
          </w:tcPr>
          <w:p w14:paraId="77DEF77F" w14:textId="77777777" w:rsidR="001250E8" w:rsidRPr="00033CA3" w:rsidRDefault="001250E8" w:rsidP="00EF53A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pct"/>
            <w:vAlign w:val="center"/>
          </w:tcPr>
          <w:p w14:paraId="3FC9CD3B" w14:textId="77777777" w:rsidR="001250E8" w:rsidRPr="00033CA3" w:rsidRDefault="001250E8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Dentition status</w:t>
            </w:r>
          </w:p>
        </w:tc>
        <w:tc>
          <w:tcPr>
            <w:tcW w:w="1520" w:type="pct"/>
            <w:vAlign w:val="center"/>
          </w:tcPr>
          <w:p w14:paraId="3BD32148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250E8" w:rsidRPr="00033CA3" w14:paraId="226EF68C" w14:textId="77777777" w:rsidTr="00C97F94">
        <w:trPr>
          <w:trHeight w:val="20"/>
        </w:trPr>
        <w:tc>
          <w:tcPr>
            <w:tcW w:w="442" w:type="pct"/>
            <w:vMerge/>
            <w:vAlign w:val="center"/>
          </w:tcPr>
          <w:p w14:paraId="6C0EC8F4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pct"/>
            <w:vMerge/>
            <w:vAlign w:val="center"/>
          </w:tcPr>
          <w:p w14:paraId="0E4026A4" w14:textId="77777777" w:rsidR="001250E8" w:rsidRPr="00033CA3" w:rsidRDefault="001250E8" w:rsidP="00EF53A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pct"/>
            <w:vAlign w:val="center"/>
          </w:tcPr>
          <w:p w14:paraId="4E170791" w14:textId="77777777" w:rsidR="001250E8" w:rsidRPr="00033CA3" w:rsidRDefault="001250E8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Dentition Adequacy</w:t>
            </w:r>
          </w:p>
        </w:tc>
        <w:tc>
          <w:tcPr>
            <w:tcW w:w="1520" w:type="pct"/>
            <w:vAlign w:val="center"/>
          </w:tcPr>
          <w:p w14:paraId="648A2309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250E8" w:rsidRPr="00033CA3" w14:paraId="5F546323" w14:textId="77777777" w:rsidTr="00C97F94">
        <w:trPr>
          <w:trHeight w:val="20"/>
        </w:trPr>
        <w:tc>
          <w:tcPr>
            <w:tcW w:w="442" w:type="pct"/>
            <w:vMerge/>
            <w:vAlign w:val="center"/>
          </w:tcPr>
          <w:p w14:paraId="15F53061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pct"/>
            <w:vMerge/>
            <w:vAlign w:val="center"/>
          </w:tcPr>
          <w:p w14:paraId="7A4DB2B4" w14:textId="77777777" w:rsidR="001250E8" w:rsidRPr="00033CA3" w:rsidRDefault="001250E8" w:rsidP="00EF53A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pct"/>
            <w:vAlign w:val="center"/>
          </w:tcPr>
          <w:p w14:paraId="11CDAFCF" w14:textId="77777777" w:rsidR="001250E8" w:rsidRPr="00033CA3" w:rsidRDefault="001250E8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 xml:space="preserve">Denture Status </w:t>
            </w:r>
          </w:p>
        </w:tc>
        <w:tc>
          <w:tcPr>
            <w:tcW w:w="1520" w:type="pct"/>
            <w:vAlign w:val="center"/>
          </w:tcPr>
          <w:p w14:paraId="1ADE5AF7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250E8" w:rsidRPr="00033CA3" w14:paraId="2A6F1BA7" w14:textId="77777777" w:rsidTr="00C97F94">
        <w:trPr>
          <w:trHeight w:val="20"/>
        </w:trPr>
        <w:tc>
          <w:tcPr>
            <w:tcW w:w="442" w:type="pct"/>
            <w:vMerge w:val="restart"/>
            <w:vAlign w:val="center"/>
          </w:tcPr>
          <w:p w14:paraId="436C1267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911" w:type="pct"/>
            <w:vMerge w:val="restart"/>
            <w:vAlign w:val="center"/>
          </w:tcPr>
          <w:p w14:paraId="240AC758" w14:textId="77777777" w:rsidR="001250E8" w:rsidRPr="00033CA3" w:rsidRDefault="001250E8" w:rsidP="00EF5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Toniazzo</w:t>
            </w:r>
            <w:proofErr w:type="spellEnd"/>
            <w:r w:rsidRPr="00033CA3">
              <w:rPr>
                <w:rFonts w:ascii="Times New Roman" w:hAnsi="Times New Roman" w:cs="Times New Roman"/>
                <w:sz w:val="24"/>
                <w:szCs w:val="24"/>
              </w:rPr>
              <w:t xml:space="preserve"> M.P et al.</w:t>
            </w:r>
            <w:r w:rsidRPr="00033C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</w:rPr>
              <w:t xml:space="preserve"> </w:t>
            </w:r>
            <w:r w:rsidRPr="00033CA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2127" w:type="pct"/>
            <w:vAlign w:val="center"/>
          </w:tcPr>
          <w:p w14:paraId="4C8E5136" w14:textId="77777777" w:rsidR="001250E8" w:rsidRPr="00033CA3" w:rsidRDefault="001250E8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Remaining teeth</w:t>
            </w:r>
          </w:p>
        </w:tc>
        <w:tc>
          <w:tcPr>
            <w:tcW w:w="1520" w:type="pct"/>
            <w:vAlign w:val="center"/>
          </w:tcPr>
          <w:p w14:paraId="0ACE6115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1250E8" w:rsidRPr="00033CA3" w14:paraId="09589715" w14:textId="77777777" w:rsidTr="00C97F94">
        <w:trPr>
          <w:trHeight w:val="20"/>
        </w:trPr>
        <w:tc>
          <w:tcPr>
            <w:tcW w:w="442" w:type="pct"/>
            <w:vMerge/>
            <w:vAlign w:val="center"/>
          </w:tcPr>
          <w:p w14:paraId="038491EA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pct"/>
            <w:vMerge/>
            <w:vAlign w:val="center"/>
          </w:tcPr>
          <w:p w14:paraId="0FDE72FC" w14:textId="77777777" w:rsidR="001250E8" w:rsidRPr="00033CA3" w:rsidRDefault="001250E8" w:rsidP="00EF53A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pct"/>
            <w:vAlign w:val="center"/>
          </w:tcPr>
          <w:p w14:paraId="63EDF121" w14:textId="77777777" w:rsidR="001250E8" w:rsidRPr="00033CA3" w:rsidRDefault="001250E8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Use of dental prosthesis</w:t>
            </w:r>
          </w:p>
        </w:tc>
        <w:tc>
          <w:tcPr>
            <w:tcW w:w="1520" w:type="pct"/>
            <w:vAlign w:val="center"/>
          </w:tcPr>
          <w:p w14:paraId="3A48790C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250E8" w:rsidRPr="00033CA3" w14:paraId="780EB75D" w14:textId="77777777" w:rsidTr="00C97F94">
        <w:trPr>
          <w:trHeight w:val="20"/>
        </w:trPr>
        <w:tc>
          <w:tcPr>
            <w:tcW w:w="442" w:type="pct"/>
            <w:vMerge/>
            <w:vAlign w:val="center"/>
          </w:tcPr>
          <w:p w14:paraId="26A8AC50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pct"/>
            <w:vMerge/>
            <w:vAlign w:val="center"/>
          </w:tcPr>
          <w:p w14:paraId="2FE74EEE" w14:textId="77777777" w:rsidR="001250E8" w:rsidRPr="00033CA3" w:rsidRDefault="001250E8" w:rsidP="00EF53A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pct"/>
            <w:vAlign w:val="center"/>
          </w:tcPr>
          <w:p w14:paraId="57CBE071" w14:textId="77777777" w:rsidR="001250E8" w:rsidRPr="00033CA3" w:rsidRDefault="001250E8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Edentulous individuals</w:t>
            </w:r>
          </w:p>
        </w:tc>
        <w:tc>
          <w:tcPr>
            <w:tcW w:w="1520" w:type="pct"/>
            <w:vAlign w:val="center"/>
          </w:tcPr>
          <w:p w14:paraId="436E430A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250E8" w:rsidRPr="00033CA3" w14:paraId="0324DCE7" w14:textId="77777777" w:rsidTr="00C97F94">
        <w:trPr>
          <w:trHeight w:val="20"/>
        </w:trPr>
        <w:tc>
          <w:tcPr>
            <w:tcW w:w="442" w:type="pct"/>
            <w:vMerge/>
            <w:vAlign w:val="center"/>
          </w:tcPr>
          <w:p w14:paraId="679D57BB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pct"/>
            <w:vMerge/>
            <w:vAlign w:val="center"/>
          </w:tcPr>
          <w:p w14:paraId="1A3B7EF9" w14:textId="77777777" w:rsidR="001250E8" w:rsidRPr="00033CA3" w:rsidRDefault="001250E8" w:rsidP="00EF53A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pct"/>
            <w:vAlign w:val="center"/>
          </w:tcPr>
          <w:p w14:paraId="7782C85B" w14:textId="77777777" w:rsidR="001250E8" w:rsidRPr="00033CA3" w:rsidRDefault="001250E8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Edentulous wearing dental prosthesis</w:t>
            </w:r>
          </w:p>
        </w:tc>
        <w:tc>
          <w:tcPr>
            <w:tcW w:w="1520" w:type="pct"/>
            <w:vAlign w:val="center"/>
          </w:tcPr>
          <w:p w14:paraId="6F4D4A36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250E8" w:rsidRPr="00033CA3" w14:paraId="27AA6669" w14:textId="77777777" w:rsidTr="00C97F94">
        <w:trPr>
          <w:trHeight w:val="20"/>
        </w:trPr>
        <w:tc>
          <w:tcPr>
            <w:tcW w:w="442" w:type="pct"/>
            <w:vMerge/>
            <w:vAlign w:val="center"/>
          </w:tcPr>
          <w:p w14:paraId="383B30F5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pct"/>
            <w:vMerge/>
            <w:vAlign w:val="center"/>
          </w:tcPr>
          <w:p w14:paraId="51D1F2D5" w14:textId="77777777" w:rsidR="001250E8" w:rsidRPr="00033CA3" w:rsidRDefault="001250E8" w:rsidP="00EF53A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pct"/>
            <w:vAlign w:val="center"/>
          </w:tcPr>
          <w:p w14:paraId="7E5DBF53" w14:textId="77777777" w:rsidR="001250E8" w:rsidRPr="00033CA3" w:rsidRDefault="001250E8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Functional Teeth Units or Occluding Pairs</w:t>
            </w:r>
          </w:p>
        </w:tc>
        <w:tc>
          <w:tcPr>
            <w:tcW w:w="1520" w:type="pct"/>
            <w:vAlign w:val="center"/>
          </w:tcPr>
          <w:p w14:paraId="6D81CD35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250E8" w:rsidRPr="00033CA3" w14:paraId="0DE329BF" w14:textId="77777777" w:rsidTr="00C97F94">
        <w:trPr>
          <w:trHeight w:val="20"/>
        </w:trPr>
        <w:tc>
          <w:tcPr>
            <w:tcW w:w="442" w:type="pct"/>
            <w:vMerge/>
            <w:vAlign w:val="center"/>
          </w:tcPr>
          <w:p w14:paraId="4F27A33C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pct"/>
            <w:vMerge/>
            <w:vAlign w:val="center"/>
          </w:tcPr>
          <w:p w14:paraId="3EAE0D83" w14:textId="77777777" w:rsidR="001250E8" w:rsidRPr="00033CA3" w:rsidRDefault="001250E8" w:rsidP="00EF53A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pct"/>
            <w:vAlign w:val="center"/>
          </w:tcPr>
          <w:p w14:paraId="364936D4" w14:textId="77777777" w:rsidR="001250E8" w:rsidRPr="00033CA3" w:rsidRDefault="001250E8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DMFT</w:t>
            </w:r>
          </w:p>
        </w:tc>
        <w:tc>
          <w:tcPr>
            <w:tcW w:w="1520" w:type="pct"/>
            <w:vAlign w:val="center"/>
          </w:tcPr>
          <w:p w14:paraId="31C92D7F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250E8" w:rsidRPr="00033CA3" w14:paraId="1C150A0C" w14:textId="77777777" w:rsidTr="00C97F94">
        <w:trPr>
          <w:trHeight w:val="20"/>
        </w:trPr>
        <w:tc>
          <w:tcPr>
            <w:tcW w:w="442" w:type="pct"/>
            <w:vMerge w:val="restart"/>
            <w:vAlign w:val="center"/>
          </w:tcPr>
          <w:p w14:paraId="5EC5383C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911" w:type="pct"/>
            <w:vMerge w:val="restart"/>
            <w:vAlign w:val="center"/>
          </w:tcPr>
          <w:p w14:paraId="4F0B4A4F" w14:textId="77777777" w:rsidR="001250E8" w:rsidRPr="00033CA3" w:rsidRDefault="001250E8" w:rsidP="00EF5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Zelig R et al.</w:t>
            </w:r>
            <w:r w:rsidRPr="00033C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</w:rPr>
              <w:t xml:space="preserve"> </w:t>
            </w:r>
            <w:r w:rsidRPr="00033CA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2127" w:type="pct"/>
            <w:vAlign w:val="center"/>
          </w:tcPr>
          <w:p w14:paraId="7F2EA3D8" w14:textId="77777777" w:rsidR="001250E8" w:rsidRPr="00033CA3" w:rsidRDefault="001250E8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Total edentulism versus remaining teeth</w:t>
            </w:r>
          </w:p>
        </w:tc>
        <w:tc>
          <w:tcPr>
            <w:tcW w:w="1520" w:type="pct"/>
            <w:vAlign w:val="center"/>
          </w:tcPr>
          <w:p w14:paraId="3B508BEE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250E8" w:rsidRPr="00033CA3" w14:paraId="78CC7EC2" w14:textId="77777777" w:rsidTr="00C97F94">
        <w:trPr>
          <w:trHeight w:val="20"/>
        </w:trPr>
        <w:tc>
          <w:tcPr>
            <w:tcW w:w="442" w:type="pct"/>
            <w:vMerge/>
          </w:tcPr>
          <w:p w14:paraId="6E2F2701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pct"/>
            <w:vMerge/>
          </w:tcPr>
          <w:p w14:paraId="21F8377E" w14:textId="77777777" w:rsidR="001250E8" w:rsidRPr="00033CA3" w:rsidRDefault="001250E8" w:rsidP="00EF53A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pct"/>
            <w:vAlign w:val="center"/>
          </w:tcPr>
          <w:p w14:paraId="4A75A66D" w14:textId="77777777" w:rsidR="001250E8" w:rsidRPr="00033CA3" w:rsidRDefault="001250E8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Number of remaining teeth</w:t>
            </w:r>
          </w:p>
        </w:tc>
        <w:tc>
          <w:tcPr>
            <w:tcW w:w="1520" w:type="pct"/>
            <w:vAlign w:val="center"/>
          </w:tcPr>
          <w:p w14:paraId="1E7E92A5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250E8" w:rsidRPr="00033CA3" w14:paraId="6738B3E4" w14:textId="77777777" w:rsidTr="00C97F94">
        <w:trPr>
          <w:trHeight w:val="20"/>
        </w:trPr>
        <w:tc>
          <w:tcPr>
            <w:tcW w:w="442" w:type="pct"/>
            <w:vMerge/>
          </w:tcPr>
          <w:p w14:paraId="5827C8DE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pct"/>
            <w:vMerge/>
          </w:tcPr>
          <w:p w14:paraId="0951D82D" w14:textId="77777777" w:rsidR="001250E8" w:rsidRPr="00033CA3" w:rsidRDefault="001250E8" w:rsidP="00EF53A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pct"/>
            <w:vAlign w:val="center"/>
          </w:tcPr>
          <w:p w14:paraId="23DEDC90" w14:textId="77777777" w:rsidR="001250E8" w:rsidRPr="00033CA3" w:rsidRDefault="001250E8" w:rsidP="001D56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Natural dentition with adequate function versus Functionally inadequate occlusion and no dentures.</w:t>
            </w:r>
          </w:p>
        </w:tc>
        <w:tc>
          <w:tcPr>
            <w:tcW w:w="1520" w:type="pct"/>
            <w:vAlign w:val="center"/>
          </w:tcPr>
          <w:p w14:paraId="37C04C37" w14:textId="77777777" w:rsidR="001250E8" w:rsidRPr="00033CA3" w:rsidRDefault="001250E8" w:rsidP="00EF53A2">
            <w:pPr>
              <w:ind w:left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C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55A30D6" w14:textId="77777777" w:rsidR="001250E8" w:rsidRPr="005A0129" w:rsidRDefault="001250E8" w:rsidP="00A32A24">
      <w:pPr>
        <w:ind w:left="284" w:hanging="374"/>
        <w:rPr>
          <w:bCs/>
        </w:rPr>
      </w:pPr>
      <w:r w:rsidRPr="005A0129">
        <w:rPr>
          <w:rFonts w:ascii="Times New Roman" w:hAnsi="Times New Roman" w:cs="Times New Roman"/>
          <w:bCs/>
          <w:sz w:val="24"/>
          <w:szCs w:val="24"/>
        </w:rPr>
        <w:t xml:space="preserve">DMFT=Decayed, missing, filled teeth. </w:t>
      </w:r>
    </w:p>
    <w:sectPr w:rsidR="001250E8" w:rsidRPr="005A0129" w:rsidSect="00A32A24">
      <w:pgSz w:w="11906" w:h="16838"/>
      <w:pgMar w:top="99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1855E9"/>
    <w:multiLevelType w:val="hybridMultilevel"/>
    <w:tmpl w:val="25684D4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27070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50E8"/>
    <w:rsid w:val="000D127B"/>
    <w:rsid w:val="001250E8"/>
    <w:rsid w:val="001D567B"/>
    <w:rsid w:val="00230C90"/>
    <w:rsid w:val="005A0129"/>
    <w:rsid w:val="005A1411"/>
    <w:rsid w:val="00967DFB"/>
    <w:rsid w:val="00A32A24"/>
    <w:rsid w:val="00A704AC"/>
    <w:rsid w:val="00C97F94"/>
    <w:rsid w:val="00DC724A"/>
    <w:rsid w:val="00E472BE"/>
    <w:rsid w:val="00EC03CE"/>
    <w:rsid w:val="00EC31C1"/>
    <w:rsid w:val="00EF5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97296"/>
  <w15:docId w15:val="{E003C0E4-7884-46B3-AC48-EF8CA6BE5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0E8"/>
    <w:rPr>
      <w:kern w:val="0"/>
      <w:szCs w:val="22"/>
      <w:lang w:bidi="ar-SA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50E8"/>
    <w:pPr>
      <w:ind w:left="720"/>
      <w:contextualSpacing/>
    </w:pPr>
  </w:style>
  <w:style w:type="table" w:styleId="TableGrid">
    <w:name w:val="Table Grid"/>
    <w:basedOn w:val="TableNormal"/>
    <w:uiPriority w:val="39"/>
    <w:rsid w:val="001250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gati kaurani</dc:creator>
  <cp:keywords/>
  <dc:description/>
  <cp:lastModifiedBy>Dr. Rupan Samra</cp:lastModifiedBy>
  <cp:revision>13</cp:revision>
  <dcterms:created xsi:type="dcterms:W3CDTF">2023-04-20T14:20:00Z</dcterms:created>
  <dcterms:modified xsi:type="dcterms:W3CDTF">2024-06-30T11:09:00Z</dcterms:modified>
</cp:coreProperties>
</file>